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A43" w:rsidRPr="00233949" w:rsidRDefault="00636C1F">
      <w:pPr>
        <w:jc w:val="center"/>
        <w:rPr>
          <w:rFonts w:ascii="Times New Roman" w:hAnsi="Times New Roman" w:cs="Times New Roman"/>
          <w:sz w:val="24"/>
          <w:szCs w:val="24"/>
        </w:rPr>
      </w:pPr>
      <w:r w:rsidRPr="00233949">
        <w:rPr>
          <w:rFonts w:ascii="Times New Roman" w:hAnsi="Times New Roman" w:cs="Times New Roman"/>
          <w:sz w:val="24"/>
          <w:szCs w:val="24"/>
        </w:rPr>
        <w:t>Table 2</w:t>
      </w:r>
      <w:r w:rsidR="003960D0" w:rsidRPr="00233949">
        <w:rPr>
          <w:rFonts w:ascii="Times New Roman" w:hAnsi="Times New Roman" w:cs="Times New Roman"/>
          <w:sz w:val="24"/>
          <w:szCs w:val="24"/>
        </w:rPr>
        <w:t xml:space="preserve"> </w:t>
      </w:r>
      <w:r w:rsidR="00444A5C" w:rsidRPr="00233949">
        <w:rPr>
          <w:rFonts w:ascii="Times New Roman" w:hAnsi="Times New Roman" w:cs="Times New Roman"/>
          <w:sz w:val="24"/>
          <w:szCs w:val="24"/>
        </w:rPr>
        <w:t>The association of diet pattern with abnormal birth outcomes using non-spatial logistical regression</w:t>
      </w:r>
      <w:r w:rsidR="00233949" w:rsidRPr="00233949">
        <w:rPr>
          <w:rFonts w:ascii="Times New Roman" w:hAnsi="Times New Roman" w:cs="Times New Roman"/>
          <w:sz w:val="24"/>
          <w:szCs w:val="24"/>
        </w:rPr>
        <w:t xml:space="preserve"> </w:t>
      </w:r>
      <w:r w:rsidR="000406AB">
        <w:rPr>
          <w:rFonts w:ascii="Times New Roman" w:hAnsi="Times New Roman" w:cs="Times New Roman"/>
          <w:sz w:val="24"/>
          <w:szCs w:val="24"/>
        </w:rPr>
        <w:t xml:space="preserve">in </w:t>
      </w:r>
      <w:r w:rsidR="00233949" w:rsidRPr="00233949">
        <w:rPr>
          <w:rFonts w:ascii="Times New Roman" w:hAnsi="Times New Roman" w:cs="Times New Roman"/>
          <w:sz w:val="24"/>
          <w:szCs w:val="24"/>
        </w:rPr>
        <w:t>Central</w:t>
      </w:r>
      <w:r w:rsidR="00233949" w:rsidRPr="00233949">
        <w:rPr>
          <w:rFonts w:ascii="Times New Roman" w:hAnsi="Times New Roman" w:cs="Times New Roman"/>
          <w:sz w:val="24"/>
          <w:szCs w:val="24"/>
        </w:rPr>
        <w:t xml:space="preserve"> Shaanxi</w:t>
      </w:r>
      <w:r w:rsidR="00444A5C" w:rsidRPr="0023394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62"/>
        <w:gridCol w:w="2409"/>
        <w:gridCol w:w="2057"/>
        <w:gridCol w:w="2175"/>
        <w:gridCol w:w="2055"/>
      </w:tblGrid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 variab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W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somia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EA7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444A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ciodemographic characteristics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4A5C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Child gender(ref= Femal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4A5C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DE338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30315B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1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(0.481-0.97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F089B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F089B">
              <w:rPr>
                <w:rFonts w:ascii="Times New Roman" w:eastAsia="Times New Roman" w:hAnsi="Times New Roman" w:cs="Times New Roman"/>
                <w:kern w:val="0"/>
                <w:szCs w:val="21"/>
              </w:rPr>
              <w:t>1.641(1.250-2.15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F089B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F089B">
              <w:rPr>
                <w:rFonts w:ascii="Times New Roman" w:eastAsia="Times New Roman" w:hAnsi="Times New Roman" w:cs="Times New Roman"/>
                <w:kern w:val="0"/>
                <w:szCs w:val="21"/>
              </w:rPr>
              <w:t>0.941(0.771-1.14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F089B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F089B">
              <w:rPr>
                <w:rFonts w:ascii="Times New Roman" w:eastAsia="Times New Roman" w:hAnsi="Times New Roman" w:cs="Times New Roman"/>
                <w:kern w:val="0"/>
                <w:szCs w:val="21"/>
              </w:rPr>
              <w:t>1.007(0.816-1.243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tal number(ref=Singleton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n and multi-fetal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636C1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C1F">
              <w:rPr>
                <w:rFonts w:ascii="Times New Roman" w:hAnsi="Times New Roman" w:cs="Times New Roman"/>
                <w:szCs w:val="21"/>
              </w:rPr>
              <w:t>39.868(18.319-86.76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7.758(3.966-15.17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411(0.096-1.749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ant parity(ref=on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636C1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C1F">
              <w:rPr>
                <w:rFonts w:ascii="Times New Roman" w:hAnsi="Times New Roman" w:cs="Times New Roman"/>
                <w:szCs w:val="21"/>
              </w:rPr>
              <w:t>0.802(0.518-1.24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254(0.894-1.75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874(0.678-1.12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387(1.062-1.811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636C1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C1F">
              <w:rPr>
                <w:rFonts w:ascii="Times New Roman" w:hAnsi="Times New Roman" w:cs="Times New Roman"/>
                <w:szCs w:val="21"/>
              </w:rPr>
              <w:t>0.768(0.305-1.93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131(0.488-2.61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932(0.531-1.63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181(0.596-2.340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444A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dbearing age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f=18-2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-29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636C1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C1F">
              <w:rPr>
                <w:rFonts w:ascii="Times New Roman" w:hAnsi="Times New Roman" w:cs="Times New Roman"/>
                <w:szCs w:val="21"/>
              </w:rPr>
              <w:t>1.808(1.127-2.90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034(0.719-1.48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108(0.857-1.43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062(0.797-1.416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30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636C1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C1F">
              <w:rPr>
                <w:rFonts w:ascii="Times New Roman" w:hAnsi="Times New Roman" w:cs="Times New Roman"/>
                <w:szCs w:val="21"/>
              </w:rPr>
              <w:t>2.013(1.130-3.58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542(1.017-2.34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155(0.839-1.58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429(1.024-1.994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E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her’s education(ref=</w:t>
            </w:r>
            <w:r w:rsidRPr="000C59B2">
              <w:rPr>
                <w:szCs w:val="21"/>
              </w:rPr>
              <w:t xml:space="preserve"> 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 and below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E3384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3384" w:rsidRPr="000C59B2" w:rsidRDefault="00DE3384" w:rsidP="00BD127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Junior high school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636C1F" w:rsidP="00DE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6C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(0.275-0.98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4F089B" w:rsidP="00DE33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684(0.369-1.26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4F089B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4F089B">
              <w:rPr>
                <w:rFonts w:ascii="Times New Roman" w:hAnsi="Times New Roman" w:cs="Times New Roman"/>
                <w:color w:val="010205"/>
                <w:szCs w:val="21"/>
              </w:rPr>
              <w:t>0.799(0.529-1.20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4F089B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4F089B">
              <w:rPr>
                <w:rFonts w:ascii="Times New Roman" w:hAnsi="Times New Roman" w:cs="Times New Roman"/>
                <w:color w:val="010205"/>
                <w:szCs w:val="21"/>
              </w:rPr>
              <w:t>1.204(0.676-2.144)</w:t>
            </w:r>
          </w:p>
        </w:tc>
      </w:tr>
      <w:tr w:rsidR="00DE3384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3384" w:rsidRPr="000C59B2" w:rsidRDefault="00DE3384" w:rsidP="00BD127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Senior high school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636C1F" w:rsidP="00DE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6C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9(0.336-1.37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4F089B" w:rsidP="00DE33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877(0.456-1.69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4F089B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4F089B">
              <w:rPr>
                <w:rFonts w:ascii="Times New Roman" w:hAnsi="Times New Roman" w:cs="Times New Roman"/>
                <w:color w:val="010205"/>
                <w:szCs w:val="21"/>
              </w:rPr>
              <w:t>0.819(0.520-1.29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4F089B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4F089B">
              <w:rPr>
                <w:rFonts w:ascii="Times New Roman" w:hAnsi="Times New Roman" w:cs="Times New Roman"/>
                <w:color w:val="010205"/>
                <w:szCs w:val="21"/>
              </w:rPr>
              <w:t>1.348(0.735-2.472)</w:t>
            </w:r>
          </w:p>
        </w:tc>
      </w:tr>
      <w:tr w:rsidR="00DE3384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3384" w:rsidRPr="000C59B2" w:rsidRDefault="00DE3384" w:rsidP="00BD127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College and above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636C1F" w:rsidP="00DE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6C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(0.121-0.69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4F089B" w:rsidP="00DE33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145(0.574-2.28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4F089B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4F089B">
              <w:rPr>
                <w:rFonts w:ascii="Times New Roman" w:hAnsi="Times New Roman" w:cs="Times New Roman"/>
                <w:color w:val="010205"/>
                <w:szCs w:val="21"/>
              </w:rPr>
              <w:t>0.598(0.357-1.00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4F089B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4F089B">
              <w:rPr>
                <w:rFonts w:ascii="Times New Roman" w:hAnsi="Times New Roman" w:cs="Times New Roman"/>
                <w:color w:val="010205"/>
                <w:szCs w:val="21"/>
              </w:rPr>
              <w:t>1.712(0.909-3.225)</w:t>
            </w:r>
          </w:p>
        </w:tc>
      </w:tr>
      <w:tr w:rsidR="00DE3384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ther's residence during pregnancy(ref=Permanent)        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ating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636C1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C1F">
              <w:rPr>
                <w:rFonts w:ascii="Times New Roman" w:hAnsi="Times New Roman" w:cs="Times New Roman"/>
                <w:szCs w:val="21"/>
              </w:rPr>
              <w:t>1.044(0.646-1.68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214(0.847-1.73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917(0.692-1.21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F089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237(0.933-1.642)</w:t>
            </w:r>
          </w:p>
        </w:tc>
      </w:tr>
      <w:tr w:rsidR="00F92216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275" w:rsidRPr="000C59B2" w:rsidRDefault="00BD1275" w:rsidP="000D33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sehold wealth Index (ref=</w:t>
            </w:r>
            <w:r w:rsidRPr="000C59B2">
              <w:rPr>
                <w:szCs w:val="21"/>
              </w:rPr>
              <w:t xml:space="preserve"> 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F92216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275" w:rsidRPr="000C59B2" w:rsidRDefault="006E4457" w:rsidP="000D335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-income</w:t>
            </w:r>
            <w:r w:rsidR="00BD1275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636C1F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C1F">
              <w:rPr>
                <w:rFonts w:ascii="Times New Roman" w:hAnsi="Times New Roman" w:cs="Times New Roman"/>
                <w:szCs w:val="21"/>
              </w:rPr>
              <w:t>1.110(0.724-1.70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4F089B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268(0.904-1.77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4F089B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947(0.745-1.20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4F089B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159(0.888-1.512)</w:t>
            </w:r>
          </w:p>
        </w:tc>
      </w:tr>
      <w:tr w:rsidR="00F92216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275" w:rsidRPr="000C59B2" w:rsidRDefault="006E4457" w:rsidP="000D335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h</w:t>
            </w:r>
            <w:r w:rsidR="00BD1275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636C1F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C1F">
              <w:rPr>
                <w:rFonts w:ascii="Times New Roman" w:hAnsi="Times New Roman" w:cs="Times New Roman"/>
                <w:szCs w:val="21"/>
              </w:rPr>
              <w:t>1.148(0.727-1.81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4F089B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216(0.855-1.73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4F089B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893(0.688-1.15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4F089B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220(0.926-1.607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EE7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itude(ref=less than 50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-1000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E1320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20">
              <w:rPr>
                <w:rFonts w:ascii="Times New Roman" w:hAnsi="Times New Roman" w:cs="Times New Roman"/>
                <w:szCs w:val="21"/>
              </w:rPr>
              <w:t>0.987(0.639-1.52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E1320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20">
              <w:rPr>
                <w:rFonts w:ascii="Times New Roman" w:hAnsi="Times New Roman" w:cs="Times New Roman"/>
                <w:szCs w:val="21"/>
              </w:rPr>
              <w:t>0.782(0.576-1.06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E1320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20">
              <w:rPr>
                <w:rFonts w:ascii="Times New Roman" w:hAnsi="Times New Roman" w:cs="Times New Roman"/>
                <w:szCs w:val="21"/>
              </w:rPr>
              <w:t>1.153(0.896-1.48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E1320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20">
              <w:rPr>
                <w:rFonts w:ascii="Times New Roman" w:hAnsi="Times New Roman" w:cs="Times New Roman"/>
                <w:szCs w:val="21"/>
              </w:rPr>
              <w:t>1.135(0.892-1.445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&gt;1000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E1320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20">
              <w:rPr>
                <w:rFonts w:ascii="Times New Roman" w:hAnsi="Times New Roman" w:cs="Times New Roman"/>
                <w:szCs w:val="21"/>
              </w:rPr>
              <w:t>1.721(1.070-2.76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E1320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E1320">
              <w:rPr>
                <w:rFonts w:ascii="Times New Roman" w:hAnsi="Times New Roman" w:cs="Times New Roman"/>
                <w:szCs w:val="21"/>
              </w:rPr>
              <w:t>.637(0.424-0.95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E1320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20">
              <w:rPr>
                <w:rFonts w:ascii="Times New Roman" w:hAnsi="Times New Roman" w:cs="Times New Roman"/>
                <w:szCs w:val="21"/>
              </w:rPr>
              <w:t>2.230(1.699-2.92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E1320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20">
              <w:rPr>
                <w:rFonts w:ascii="Times New Roman" w:hAnsi="Times New Roman" w:cs="Times New Roman"/>
                <w:szCs w:val="21"/>
              </w:rPr>
              <w:t>0.788(0.569-1.093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8E1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ietary patterns </w:t>
            </w:r>
            <w:r w:rsidR="00D4410F" w:rsidRPr="000C59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ring pregnanc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EE7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ilibrium pattern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f=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F089B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89B" w:rsidRPr="000C59B2" w:rsidRDefault="004F089B" w:rsidP="004F08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96C">
              <w:rPr>
                <w:rFonts w:ascii="Times New Roman" w:hAnsi="Times New Roman" w:cs="Times New Roman"/>
                <w:szCs w:val="21"/>
              </w:rPr>
              <w:t>1.039(0.680-1.58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112(0.781-1.58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052(0.824-1.34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029(0.777-1.363)</w:t>
            </w:r>
          </w:p>
        </w:tc>
      </w:tr>
      <w:tr w:rsidR="004F089B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89B" w:rsidRPr="000C59B2" w:rsidRDefault="004F089B" w:rsidP="004F08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96C">
              <w:rPr>
                <w:rFonts w:ascii="Times New Roman" w:hAnsi="Times New Roman" w:cs="Times New Roman"/>
                <w:szCs w:val="21"/>
              </w:rPr>
              <w:t>0.784(0.492-1.24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334(0.962-1.85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045">
              <w:rPr>
                <w:rFonts w:ascii="Times New Roman" w:hAnsi="Times New Roman" w:cs="Times New Roman"/>
                <w:color w:val="FF0000"/>
                <w:szCs w:val="21"/>
              </w:rPr>
              <w:t>0.683(0.527-0.88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045">
              <w:rPr>
                <w:rFonts w:ascii="Times New Roman" w:hAnsi="Times New Roman" w:cs="Times New Roman"/>
                <w:color w:val="FF0000"/>
                <w:szCs w:val="21"/>
              </w:rPr>
              <w:t>1.316(1.015-1.706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EE7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 pattern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f=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2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4F089B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89B" w:rsidRPr="000C59B2" w:rsidRDefault="004F089B" w:rsidP="004F08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96C">
              <w:rPr>
                <w:rFonts w:ascii="Times New Roman" w:hAnsi="Times New Roman" w:cs="Times New Roman"/>
                <w:szCs w:val="21"/>
              </w:rPr>
              <w:t>0.707(0.439-1.14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925(0.660-1.29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097(0.844-1.42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010(0.773-1.320)</w:t>
            </w:r>
          </w:p>
        </w:tc>
      </w:tr>
      <w:tr w:rsidR="004F089B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89B" w:rsidRPr="000C59B2" w:rsidRDefault="004F089B" w:rsidP="004F08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045">
              <w:rPr>
                <w:rFonts w:ascii="Times New Roman" w:hAnsi="Times New Roman" w:cs="Times New Roman"/>
                <w:color w:val="FF0000"/>
                <w:szCs w:val="21"/>
              </w:rPr>
              <w:t>1.567(1.036-2.37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027(0.722-1.46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4045">
              <w:rPr>
                <w:rFonts w:ascii="Times New Roman" w:hAnsi="Times New Roman" w:cs="Times New Roman"/>
                <w:color w:val="FF0000"/>
                <w:szCs w:val="21"/>
              </w:rPr>
              <w:t>1.483(1.153-1.90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4F089B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942(0.707-1.253)</w:t>
            </w:r>
          </w:p>
        </w:tc>
      </w:tr>
      <w:tr w:rsidR="00D13661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Prudent pattern(ref= T2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30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30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30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30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3661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0" w:name="_GoBack" w:colFirst="1" w:colLast="1"/>
            <w:r w:rsidRPr="000C59B2">
              <w:rPr>
                <w:rFonts w:ascii="Times New Roman" w:hAnsi="Times New Roman" w:cs="Times New Roman"/>
                <w:szCs w:val="21"/>
              </w:rPr>
              <w:t>T1(1=yes,0=no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6D4045" w:rsidRDefault="00B6396C" w:rsidP="00900DD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D4045">
              <w:rPr>
                <w:rFonts w:ascii="Times New Roman" w:hAnsi="Times New Roman" w:cs="Times New Roman"/>
                <w:color w:val="FF0000"/>
                <w:szCs w:val="21"/>
              </w:rPr>
              <w:t>0.502(0.319-0.792)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4F089B" w:rsidP="00365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825(0.586-1.163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4F089B" w:rsidP="000C5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1.045(0.814-1.343)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4F089B" w:rsidP="00154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844(0.642-1.111)</w:t>
            </w:r>
          </w:p>
        </w:tc>
      </w:tr>
      <w:tr w:rsidR="00D13661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T3(1=yes,0=no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6D4045" w:rsidRDefault="00B6396C" w:rsidP="00900DD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D4045">
              <w:rPr>
                <w:rFonts w:ascii="Times New Roman" w:hAnsi="Times New Roman" w:cs="Times New Roman"/>
                <w:color w:val="FF0000"/>
                <w:szCs w:val="21"/>
              </w:rPr>
              <w:t>0.556(0.358-0.862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4F089B" w:rsidP="00365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845(0.614-1.162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4F089B" w:rsidP="000C5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878(0.682-1.13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4F089B" w:rsidP="00154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/>
                <w:szCs w:val="21"/>
              </w:rPr>
              <w:t>0.910(0.705-1.174)</w:t>
            </w:r>
          </w:p>
        </w:tc>
      </w:tr>
    </w:tbl>
    <w:bookmarkEnd w:id="0"/>
    <w:p w:rsidR="00D4410F" w:rsidRPr="00D4410F" w:rsidRDefault="00D4410F" w:rsidP="00D4410F">
      <w:pPr>
        <w:rPr>
          <w:rFonts w:ascii="Times New Roman" w:hAnsi="Times New Roman" w:cs="Times New Roman"/>
        </w:rPr>
      </w:pPr>
      <w:r w:rsidRPr="00D4410F">
        <w:rPr>
          <w:rFonts w:ascii="Times New Roman" w:hAnsi="Times New Roman" w:cs="Times New Roman"/>
        </w:rPr>
        <w:t>T, tertiles; LBW, low birth weight; SGA, small for gestational age; LGA, large for gestational age.</w:t>
      </w:r>
    </w:p>
    <w:p w:rsidR="00D4410F" w:rsidRPr="00D4410F" w:rsidRDefault="00D4410F" w:rsidP="00D4410F">
      <w:pPr>
        <w:rPr>
          <w:rFonts w:ascii="Times New Roman" w:hAnsi="Times New Roman" w:cs="Times New Roman"/>
        </w:rPr>
      </w:pPr>
      <w:r w:rsidRPr="00233949">
        <w:rPr>
          <w:rFonts w:ascii="Times New Roman" w:hAnsi="Times New Roman" w:cs="Times New Roman"/>
          <w:vertAlign w:val="superscript"/>
        </w:rPr>
        <w:t>*</w:t>
      </w:r>
      <w:r w:rsidRPr="00D4410F">
        <w:rPr>
          <w:rFonts w:ascii="Times New Roman" w:hAnsi="Times New Roman" w:cs="Times New Roman"/>
        </w:rPr>
        <w:t xml:space="preserve"> Values are OR of abnormal birth outcomes and its 95% confidence inter</w:t>
      </w:r>
      <w:r>
        <w:rPr>
          <w:rFonts w:ascii="Times New Roman" w:hAnsi="Times New Roman" w:cs="Times New Roman"/>
        </w:rPr>
        <w:t>val is included in the bracket.</w:t>
      </w:r>
    </w:p>
    <w:p w:rsidR="00051A43" w:rsidRDefault="00D4410F" w:rsidP="00D4410F">
      <w:pPr>
        <w:rPr>
          <w:rFonts w:ascii="Times New Roman" w:hAnsi="Times New Roman" w:cs="Times New Roman"/>
        </w:rPr>
      </w:pPr>
      <w:r w:rsidRPr="00D4410F">
        <w:rPr>
          <w:rFonts w:ascii="Times New Roman" w:hAnsi="Times New Roman" w:cs="Times New Roman" w:hint="eastAsia"/>
          <w:vertAlign w:val="superscript"/>
        </w:rPr>
        <w:t>†</w:t>
      </w:r>
      <w:r>
        <w:rPr>
          <w:rFonts w:ascii="Times New Roman" w:hAnsi="Times New Roman" w:cs="Times New Roman"/>
        </w:rPr>
        <w:t xml:space="preserve"> </w:t>
      </w:r>
      <w:r w:rsidRPr="00D4410F">
        <w:rPr>
          <w:rFonts w:ascii="Times New Roman" w:hAnsi="Times New Roman" w:cs="Times New Roman"/>
        </w:rPr>
        <w:t>OR are adjusted for socio-demographic characteristics (child gender, fetal number, infant parity, childbearing age, mother’s education, mother's residence during pregnancy, Household wealth Index, altitude of residence and area).</w:t>
      </w:r>
      <w:r w:rsidR="000406AB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051A43" w:rsidSect="00EA7F0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2E67" w:rsidRDefault="00A22E67" w:rsidP="00EE7114">
      <w:r>
        <w:separator/>
      </w:r>
    </w:p>
  </w:endnote>
  <w:endnote w:type="continuationSeparator" w:id="0">
    <w:p w:rsidR="00A22E67" w:rsidRDefault="00A22E67" w:rsidP="00EE7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2E67" w:rsidRDefault="00A22E67" w:rsidP="00EE7114">
      <w:r>
        <w:separator/>
      </w:r>
    </w:p>
  </w:footnote>
  <w:footnote w:type="continuationSeparator" w:id="0">
    <w:p w:rsidR="00A22E67" w:rsidRDefault="00A22E67" w:rsidP="00EE7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7D3F"/>
    <w:rsid w:val="000406AB"/>
    <w:rsid w:val="00051A43"/>
    <w:rsid w:val="00057A0F"/>
    <w:rsid w:val="000649A0"/>
    <w:rsid w:val="000C59B2"/>
    <w:rsid w:val="000D37A2"/>
    <w:rsid w:val="000E4406"/>
    <w:rsid w:val="00154D23"/>
    <w:rsid w:val="00172A27"/>
    <w:rsid w:val="0018118E"/>
    <w:rsid w:val="001964FB"/>
    <w:rsid w:val="001A095E"/>
    <w:rsid w:val="00222F00"/>
    <w:rsid w:val="00233949"/>
    <w:rsid w:val="002B55E2"/>
    <w:rsid w:val="002D4090"/>
    <w:rsid w:val="0030315B"/>
    <w:rsid w:val="00365E76"/>
    <w:rsid w:val="003750B6"/>
    <w:rsid w:val="003960D0"/>
    <w:rsid w:val="003C13D1"/>
    <w:rsid w:val="003C69C8"/>
    <w:rsid w:val="003E79C4"/>
    <w:rsid w:val="0042662D"/>
    <w:rsid w:val="00427102"/>
    <w:rsid w:val="00444A5C"/>
    <w:rsid w:val="004F089B"/>
    <w:rsid w:val="005D0F7A"/>
    <w:rsid w:val="005E1320"/>
    <w:rsid w:val="005F48C0"/>
    <w:rsid w:val="00605AF9"/>
    <w:rsid w:val="00636C1F"/>
    <w:rsid w:val="00684463"/>
    <w:rsid w:val="006D3109"/>
    <w:rsid w:val="006D4045"/>
    <w:rsid w:val="006E4457"/>
    <w:rsid w:val="00734DE3"/>
    <w:rsid w:val="007A3774"/>
    <w:rsid w:val="007E6414"/>
    <w:rsid w:val="008344CC"/>
    <w:rsid w:val="00857191"/>
    <w:rsid w:val="008E1972"/>
    <w:rsid w:val="00900DDD"/>
    <w:rsid w:val="009C0FA6"/>
    <w:rsid w:val="009C6488"/>
    <w:rsid w:val="009F40A6"/>
    <w:rsid w:val="00A10DAB"/>
    <w:rsid w:val="00A22E67"/>
    <w:rsid w:val="00A436F0"/>
    <w:rsid w:val="00A54AE3"/>
    <w:rsid w:val="00A57B6E"/>
    <w:rsid w:val="00AD6991"/>
    <w:rsid w:val="00B6396C"/>
    <w:rsid w:val="00B7682E"/>
    <w:rsid w:val="00BC1A01"/>
    <w:rsid w:val="00BC45B2"/>
    <w:rsid w:val="00BD1275"/>
    <w:rsid w:val="00C629D9"/>
    <w:rsid w:val="00C93F8D"/>
    <w:rsid w:val="00CD22B8"/>
    <w:rsid w:val="00CD70B3"/>
    <w:rsid w:val="00D13661"/>
    <w:rsid w:val="00D4410F"/>
    <w:rsid w:val="00D57101"/>
    <w:rsid w:val="00D91A1D"/>
    <w:rsid w:val="00DE3384"/>
    <w:rsid w:val="00DF515C"/>
    <w:rsid w:val="00E64668"/>
    <w:rsid w:val="00EA7F0D"/>
    <w:rsid w:val="00EE7114"/>
    <w:rsid w:val="00F37769"/>
    <w:rsid w:val="00F50F08"/>
    <w:rsid w:val="00F613C3"/>
    <w:rsid w:val="00F67587"/>
    <w:rsid w:val="00F92216"/>
    <w:rsid w:val="00F94895"/>
    <w:rsid w:val="00FE0AF4"/>
    <w:rsid w:val="14A1265D"/>
    <w:rsid w:val="30A81646"/>
    <w:rsid w:val="60E025C8"/>
    <w:rsid w:val="64333088"/>
    <w:rsid w:val="64A93CEA"/>
    <w:rsid w:val="68786B64"/>
    <w:rsid w:val="6BE17B72"/>
    <w:rsid w:val="6F33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1B36D"/>
  <w15:docId w15:val="{7A1087FF-22F8-4FD6-81AA-5DB6831F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4</TotalTime>
  <Pages>2</Pages>
  <Words>2702</Words>
  <Characters>15403</Characters>
  <Application>Microsoft Office Word</Application>
  <DocSecurity>0</DocSecurity>
  <Lines>128</Lines>
  <Paragraphs>36</Paragraphs>
  <ScaleCrop>false</ScaleCrop>
  <Company/>
  <LinksUpToDate>false</LinksUpToDate>
  <CharactersWithSpaces>18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6</cp:revision>
  <dcterms:created xsi:type="dcterms:W3CDTF">2019-09-18T10:02:00Z</dcterms:created>
  <dcterms:modified xsi:type="dcterms:W3CDTF">2021-04-24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